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13DE94" w:rsidR="00FB3483" w:rsidRPr="00930A31" w:rsidRDefault="0070620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FDB66D" w:rsidR="00FB3483" w:rsidRPr="00930A31" w:rsidRDefault="0070620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56A5AA" w:rsidR="00FB3483" w:rsidRPr="00930A31" w:rsidRDefault="0070620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D8F546" w:rsidR="00FB3483" w:rsidRPr="00930A31" w:rsidRDefault="00706209" w:rsidP="005979B8">
            <w:pPr>
              <w:pStyle w:val="Default"/>
              <w:spacing w:before="40" w:after="40"/>
              <w:rPr>
                <w:rFonts w:ascii="Arial" w:hAnsi="Arial" w:cs="Arial"/>
                <w:color w:val="auto"/>
                <w:sz w:val="18"/>
                <w:szCs w:val="18"/>
              </w:rPr>
            </w:pPr>
            <w:r w:rsidRPr="00706209">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10D70B" w:rsidR="00FB3483" w:rsidRPr="00930A31" w:rsidRDefault="003F08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699414" w:rsidR="00FB3483" w:rsidRPr="00930A31" w:rsidRDefault="003F084C" w:rsidP="005979B8">
            <w:pPr>
              <w:pStyle w:val="Default"/>
              <w:spacing w:before="40" w:after="40"/>
              <w:rPr>
                <w:rFonts w:ascii="Arial" w:hAnsi="Arial" w:cs="Arial"/>
                <w:color w:val="auto"/>
                <w:sz w:val="18"/>
                <w:szCs w:val="18"/>
              </w:rPr>
            </w:pPr>
            <w:r w:rsidRPr="003F084C">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16EF45" w:rsidR="00FB3483" w:rsidRPr="00930A31" w:rsidRDefault="003F084C" w:rsidP="005979B8">
            <w:pPr>
              <w:pStyle w:val="Default"/>
              <w:spacing w:before="40" w:after="40"/>
              <w:rPr>
                <w:rFonts w:ascii="Arial" w:hAnsi="Arial" w:cs="Arial"/>
                <w:color w:val="auto"/>
                <w:sz w:val="18"/>
                <w:szCs w:val="18"/>
              </w:rPr>
            </w:pPr>
            <w:r w:rsidRPr="003F084C">
              <w:rPr>
                <w:rFonts w:ascii="Arial" w:hAnsi="Arial" w:cs="Arial"/>
                <w:color w:val="auto"/>
                <w:sz w:val="18"/>
                <w:szCs w:val="18"/>
              </w:rPr>
              <w:t>Page 5</w:t>
            </w:r>
          </w:p>
        </w:tc>
      </w:tr>
      <w:tr w:rsidR="003F084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A6C666" w:rsidR="003F084C" w:rsidRPr="00930A31" w:rsidRDefault="003F084C" w:rsidP="003F084C">
            <w:pPr>
              <w:pStyle w:val="Default"/>
              <w:spacing w:before="40" w:after="40"/>
              <w:rPr>
                <w:rFonts w:ascii="Arial" w:hAnsi="Arial" w:cs="Arial"/>
                <w:color w:val="auto"/>
                <w:sz w:val="18"/>
                <w:szCs w:val="18"/>
              </w:rPr>
            </w:pPr>
            <w:r w:rsidRPr="003F084C">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621510" w:rsidR="00FB3483" w:rsidRPr="00930A31" w:rsidRDefault="003F084C" w:rsidP="005979B8">
            <w:pPr>
              <w:pStyle w:val="Default"/>
              <w:spacing w:before="40" w:after="40"/>
              <w:rPr>
                <w:rFonts w:ascii="Arial" w:hAnsi="Arial" w:cs="Arial"/>
                <w:color w:val="auto"/>
                <w:sz w:val="18"/>
                <w:szCs w:val="18"/>
              </w:rPr>
            </w:pPr>
            <w:r w:rsidRPr="003F084C">
              <w:rPr>
                <w:rFonts w:ascii="Arial" w:hAnsi="Arial" w:cs="Arial"/>
                <w:color w:val="auto"/>
                <w:sz w:val="18"/>
                <w:szCs w:val="18"/>
              </w:rPr>
              <w:t xml:space="preserve">Page </w:t>
            </w:r>
            <w:r>
              <w:rPr>
                <w:rFonts w:ascii="Arial" w:hAnsi="Arial" w:cs="Arial"/>
                <w:color w:val="auto"/>
                <w:sz w:val="18"/>
                <w:szCs w:val="18"/>
              </w:rPr>
              <w:t>6</w:t>
            </w:r>
          </w:p>
        </w:tc>
      </w:tr>
      <w:tr w:rsidR="003F084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129C88" w:rsidR="003F084C" w:rsidRPr="00930A31" w:rsidRDefault="003F084C" w:rsidP="003F084C">
            <w:pPr>
              <w:pStyle w:val="Default"/>
              <w:spacing w:before="40" w:after="40"/>
              <w:rPr>
                <w:rFonts w:ascii="Arial" w:hAnsi="Arial" w:cs="Arial"/>
                <w:color w:val="auto"/>
                <w:sz w:val="18"/>
                <w:szCs w:val="18"/>
              </w:rPr>
            </w:pPr>
            <w:r w:rsidRPr="003F084C">
              <w:rPr>
                <w:rFonts w:ascii="Arial" w:hAnsi="Arial" w:cs="Arial"/>
                <w:color w:val="auto"/>
                <w:sz w:val="18"/>
                <w:szCs w:val="18"/>
              </w:rPr>
              <w:t xml:space="preserve">Page </w:t>
            </w:r>
            <w:r>
              <w:rPr>
                <w:rFonts w:ascii="Arial" w:hAnsi="Arial" w:cs="Arial"/>
                <w:color w:val="auto"/>
                <w:sz w:val="18"/>
                <w:szCs w:val="18"/>
              </w:rPr>
              <w:t>10 &amp; 11</w:t>
            </w:r>
          </w:p>
        </w:tc>
      </w:tr>
      <w:tr w:rsidR="003F084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3F084C" w:rsidRPr="00930A31" w:rsidRDefault="003F084C" w:rsidP="003F0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4DDB4D" w:rsidR="003F084C" w:rsidRPr="00930A31" w:rsidRDefault="00A27085" w:rsidP="003F084C">
            <w:pPr>
              <w:pStyle w:val="Default"/>
              <w:spacing w:before="40" w:after="40"/>
              <w:rPr>
                <w:rFonts w:ascii="Arial" w:hAnsi="Arial" w:cs="Arial"/>
                <w:color w:val="auto"/>
                <w:sz w:val="18"/>
                <w:szCs w:val="18"/>
              </w:rPr>
            </w:pPr>
            <w:r w:rsidRPr="00A27085">
              <w:rPr>
                <w:rFonts w:ascii="Arial" w:hAnsi="Arial" w:cs="Arial"/>
                <w:color w:val="auto"/>
                <w:sz w:val="18"/>
                <w:szCs w:val="18"/>
              </w:rPr>
              <w:t>Page 10 &amp; 11</w:t>
            </w:r>
          </w:p>
        </w:tc>
      </w:tr>
      <w:tr w:rsidR="003F084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2D67DB" w:rsidR="003F084C" w:rsidRPr="00930A31" w:rsidRDefault="00A27085" w:rsidP="003F084C">
            <w:pPr>
              <w:pStyle w:val="Default"/>
              <w:spacing w:before="40" w:after="40"/>
              <w:rPr>
                <w:rFonts w:ascii="Arial" w:hAnsi="Arial" w:cs="Arial"/>
                <w:color w:val="auto"/>
                <w:sz w:val="18"/>
                <w:szCs w:val="18"/>
              </w:rPr>
            </w:pPr>
            <w:r w:rsidRPr="00A27085">
              <w:rPr>
                <w:rFonts w:ascii="Arial" w:hAnsi="Arial" w:cs="Arial"/>
                <w:color w:val="auto"/>
                <w:sz w:val="18"/>
                <w:szCs w:val="18"/>
              </w:rPr>
              <w:t>Page 1</w:t>
            </w:r>
            <w:r>
              <w:rPr>
                <w:rFonts w:ascii="Arial" w:hAnsi="Arial" w:cs="Arial"/>
                <w:color w:val="auto"/>
                <w:sz w:val="18"/>
                <w:szCs w:val="18"/>
              </w:rPr>
              <w:t>3</w:t>
            </w:r>
            <w:r w:rsidRPr="00A27085">
              <w:rPr>
                <w:rFonts w:ascii="Arial" w:hAnsi="Arial" w:cs="Arial"/>
                <w:color w:val="auto"/>
                <w:sz w:val="18"/>
                <w:szCs w:val="18"/>
              </w:rPr>
              <w:t xml:space="preserve"> &amp; 1</w:t>
            </w:r>
            <w:r>
              <w:rPr>
                <w:rFonts w:ascii="Arial" w:hAnsi="Arial" w:cs="Arial"/>
                <w:color w:val="auto"/>
                <w:sz w:val="18"/>
                <w:szCs w:val="18"/>
              </w:rPr>
              <w:t>4</w:t>
            </w:r>
          </w:p>
        </w:tc>
      </w:tr>
      <w:tr w:rsidR="003F084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B18A67" w:rsidR="003F084C" w:rsidRPr="00930A31" w:rsidRDefault="00A27085" w:rsidP="003F084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F084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18B4EA" w:rsidR="003F084C" w:rsidRPr="00930A31" w:rsidRDefault="00A27085" w:rsidP="003F084C">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3F084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F084C" w:rsidRPr="00930A31" w:rsidRDefault="003F084C" w:rsidP="003F0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13328F" w:rsidR="003F084C" w:rsidRPr="00930A31" w:rsidRDefault="00A27085" w:rsidP="003F084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F084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F084C" w:rsidRPr="00930A31" w:rsidRDefault="003F084C" w:rsidP="003F0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F5EEF4" w:rsidR="003F084C" w:rsidRPr="00930A31" w:rsidRDefault="00A27085" w:rsidP="003F084C">
            <w:pPr>
              <w:pStyle w:val="Default"/>
              <w:spacing w:before="40" w:after="40"/>
              <w:rPr>
                <w:rFonts w:ascii="Arial" w:hAnsi="Arial" w:cs="Arial"/>
                <w:color w:val="auto"/>
                <w:sz w:val="18"/>
                <w:szCs w:val="18"/>
              </w:rPr>
            </w:pPr>
            <w:r w:rsidRPr="00A27085">
              <w:rPr>
                <w:rFonts w:ascii="Arial" w:hAnsi="Arial" w:cs="Arial"/>
                <w:color w:val="auto"/>
                <w:sz w:val="18"/>
                <w:szCs w:val="18"/>
              </w:rPr>
              <w:t>Page 7</w:t>
            </w:r>
          </w:p>
        </w:tc>
      </w:tr>
      <w:tr w:rsidR="003F084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F084C" w:rsidRPr="00930A31" w:rsidRDefault="003F084C" w:rsidP="003F0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4BDA05" w:rsidR="003F084C" w:rsidRPr="00930A31" w:rsidRDefault="00A27085" w:rsidP="003F084C">
            <w:pPr>
              <w:pStyle w:val="Default"/>
              <w:spacing w:before="40" w:after="40"/>
              <w:rPr>
                <w:rFonts w:ascii="Arial" w:hAnsi="Arial" w:cs="Arial"/>
                <w:color w:val="auto"/>
                <w:sz w:val="18"/>
                <w:szCs w:val="18"/>
              </w:rPr>
            </w:pPr>
            <w:r w:rsidRPr="00A27085">
              <w:rPr>
                <w:rFonts w:ascii="Arial" w:hAnsi="Arial" w:cs="Arial"/>
                <w:color w:val="auto"/>
                <w:sz w:val="18"/>
                <w:szCs w:val="18"/>
              </w:rPr>
              <w:t>Page 7</w:t>
            </w:r>
          </w:p>
        </w:tc>
      </w:tr>
      <w:tr w:rsidR="003F084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F084C" w:rsidRPr="00930A31" w:rsidRDefault="003F084C" w:rsidP="003F08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F084C" w:rsidRPr="00930A31" w:rsidRDefault="003F084C" w:rsidP="003F084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F084C" w:rsidRPr="00930A31" w:rsidRDefault="003F084C" w:rsidP="003F084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7332BF" w:rsidR="003F084C" w:rsidRPr="00930A31" w:rsidRDefault="00A27085" w:rsidP="003F084C">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5A0EC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A0EC7" w:rsidRPr="00930A31" w:rsidRDefault="005A0EC7" w:rsidP="005A0E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8E0D9D" w:rsidR="005A0EC7" w:rsidRPr="00930A31" w:rsidRDefault="005A0EC7" w:rsidP="005A0EC7">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5A0EC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A44B8F" w:rsidR="005A0EC7" w:rsidRPr="00930A31" w:rsidRDefault="005A0EC7" w:rsidP="005A0EC7">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EC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E0F6EB" w:rsidR="005A0EC7" w:rsidRPr="00930A31" w:rsidRDefault="005A0EC7" w:rsidP="005A0EC7">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A0EC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A0EC7" w:rsidRPr="00930A31" w:rsidRDefault="005A0EC7" w:rsidP="005A0EC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A0EC7" w:rsidRPr="00930A31" w:rsidRDefault="005A0EC7" w:rsidP="005A0EC7">
            <w:pPr>
              <w:pStyle w:val="Default"/>
              <w:jc w:val="center"/>
              <w:rPr>
                <w:rFonts w:ascii="Arial" w:hAnsi="Arial" w:cs="Arial"/>
                <w:color w:val="auto"/>
                <w:sz w:val="18"/>
                <w:szCs w:val="18"/>
              </w:rPr>
            </w:pPr>
          </w:p>
        </w:tc>
      </w:tr>
      <w:tr w:rsidR="005A0EC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931B5B" w:rsidR="005A0EC7" w:rsidRPr="00930A31" w:rsidRDefault="005A0EC7" w:rsidP="005A0EC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5A0EC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A0EC7" w:rsidRPr="00930A31" w:rsidRDefault="005A0EC7" w:rsidP="005A0E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8C8C12" w:rsidR="005A0EC7" w:rsidRPr="00930A31" w:rsidRDefault="005A0EC7" w:rsidP="005A0EC7">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5A0EC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DE0722" w:rsidR="005A0EC7" w:rsidRPr="00930A31" w:rsidRDefault="00664EC3" w:rsidP="005A0EC7">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EC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B88759" w:rsidR="005A0EC7" w:rsidRPr="00930A31" w:rsidRDefault="005A0EC7" w:rsidP="005A0EC7">
            <w:pPr>
              <w:pStyle w:val="Default"/>
              <w:spacing w:before="40" w:after="40"/>
              <w:rPr>
                <w:rFonts w:ascii="Arial" w:hAnsi="Arial" w:cs="Arial"/>
                <w:color w:val="auto"/>
                <w:sz w:val="18"/>
                <w:szCs w:val="18"/>
              </w:rPr>
            </w:pPr>
            <w:r>
              <w:rPr>
                <w:rFonts w:ascii="Arial" w:hAnsi="Arial" w:cs="Arial"/>
                <w:color w:val="auto"/>
                <w:sz w:val="18"/>
                <w:szCs w:val="18"/>
              </w:rPr>
              <w:t>Page 13 &amp; 14</w:t>
            </w:r>
          </w:p>
        </w:tc>
      </w:tr>
      <w:tr w:rsidR="005A0EC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E05870" w:rsidR="005A0EC7" w:rsidRPr="00930A31" w:rsidRDefault="005A0EC7" w:rsidP="005A0EC7">
            <w:pPr>
              <w:pStyle w:val="Default"/>
              <w:spacing w:before="40" w:after="40"/>
              <w:rPr>
                <w:rFonts w:ascii="Arial" w:hAnsi="Arial" w:cs="Arial"/>
                <w:color w:val="auto"/>
                <w:sz w:val="18"/>
                <w:szCs w:val="18"/>
              </w:rPr>
            </w:pPr>
            <w:r>
              <w:rPr>
                <w:rFonts w:ascii="Arial" w:hAnsi="Arial" w:cs="Arial"/>
                <w:color w:val="auto"/>
                <w:sz w:val="18"/>
                <w:szCs w:val="18"/>
              </w:rPr>
              <w:t>Page 15-18</w:t>
            </w:r>
          </w:p>
        </w:tc>
      </w:tr>
      <w:tr w:rsidR="005A0EC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A18EE6"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5A0EC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A0EC7" w:rsidRPr="00930A31" w:rsidRDefault="005A0EC7" w:rsidP="005A0E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DC2B38" w:rsidR="005A0EC7" w:rsidRPr="00930A31" w:rsidRDefault="008B1B96" w:rsidP="005A0EC7">
            <w:pPr>
              <w:pStyle w:val="Default"/>
              <w:spacing w:before="40" w:after="40"/>
              <w:rPr>
                <w:rFonts w:ascii="Arial" w:hAnsi="Arial" w:cs="Arial"/>
                <w:color w:val="auto"/>
                <w:sz w:val="18"/>
                <w:szCs w:val="18"/>
              </w:rPr>
            </w:pPr>
            <w:r w:rsidRPr="008B1B96">
              <w:rPr>
                <w:rFonts w:ascii="Arial" w:hAnsi="Arial" w:cs="Arial"/>
                <w:color w:val="auto"/>
                <w:sz w:val="18"/>
                <w:szCs w:val="18"/>
              </w:rPr>
              <w:t>Page 14 &amp; 18</w:t>
            </w:r>
          </w:p>
        </w:tc>
      </w:tr>
      <w:tr w:rsidR="005A0EC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A0EC7" w:rsidRPr="00930A31" w:rsidRDefault="005A0EC7" w:rsidP="005A0E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7FEF76"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EC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A0EC7" w:rsidRPr="00930A31" w:rsidRDefault="005A0EC7" w:rsidP="005A0E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783367"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EC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D57EB9" w:rsidR="005A0EC7" w:rsidRPr="00930A31" w:rsidRDefault="008B1B96" w:rsidP="005A0EC7">
            <w:pPr>
              <w:pStyle w:val="Default"/>
              <w:spacing w:before="40" w:after="40"/>
              <w:rPr>
                <w:rFonts w:ascii="Arial" w:hAnsi="Arial" w:cs="Arial"/>
                <w:color w:val="auto"/>
                <w:sz w:val="18"/>
                <w:szCs w:val="18"/>
              </w:rPr>
            </w:pPr>
            <w:r w:rsidRPr="008B1B96">
              <w:rPr>
                <w:rFonts w:ascii="Arial" w:hAnsi="Arial" w:cs="Arial"/>
                <w:color w:val="auto"/>
                <w:sz w:val="18"/>
                <w:szCs w:val="18"/>
              </w:rPr>
              <w:t>Page 13</w:t>
            </w:r>
          </w:p>
        </w:tc>
      </w:tr>
      <w:tr w:rsidR="005A0EC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233B05"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A0EC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A0EC7" w:rsidRPr="00930A31" w:rsidRDefault="005A0EC7" w:rsidP="005A0EC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A0EC7" w:rsidRPr="00930A31" w:rsidRDefault="005A0EC7" w:rsidP="005A0EC7">
            <w:pPr>
              <w:pStyle w:val="Default"/>
              <w:jc w:val="center"/>
              <w:rPr>
                <w:rFonts w:ascii="Arial" w:hAnsi="Arial" w:cs="Arial"/>
                <w:color w:val="auto"/>
                <w:sz w:val="18"/>
                <w:szCs w:val="18"/>
              </w:rPr>
            </w:pPr>
          </w:p>
        </w:tc>
      </w:tr>
      <w:tr w:rsidR="005A0EC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432C60"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Page 31-33</w:t>
            </w:r>
          </w:p>
        </w:tc>
      </w:tr>
      <w:tr w:rsidR="008B1B9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B1B96" w:rsidRPr="00930A31" w:rsidRDefault="008B1B96" w:rsidP="008B1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B1B96" w:rsidRPr="00930A31" w:rsidRDefault="008B1B96" w:rsidP="008B1B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B1B96" w:rsidRPr="00930A31" w:rsidRDefault="008B1B96" w:rsidP="008B1B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1A0282" w:rsidR="008B1B96" w:rsidRPr="00930A31" w:rsidRDefault="008B1B96" w:rsidP="008B1B96">
            <w:pPr>
              <w:pStyle w:val="Default"/>
              <w:spacing w:before="40" w:after="40"/>
              <w:rPr>
                <w:rFonts w:ascii="Arial" w:hAnsi="Arial" w:cs="Arial"/>
                <w:color w:val="auto"/>
                <w:sz w:val="18"/>
                <w:szCs w:val="18"/>
              </w:rPr>
            </w:pPr>
            <w:r w:rsidRPr="00DE5A28">
              <w:rPr>
                <w:rFonts w:ascii="Arial" w:hAnsi="Arial" w:cs="Arial"/>
                <w:color w:val="auto"/>
                <w:sz w:val="18"/>
                <w:szCs w:val="18"/>
              </w:rPr>
              <w:t>Page 31-33</w:t>
            </w:r>
          </w:p>
        </w:tc>
      </w:tr>
      <w:tr w:rsidR="008B1B9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B1B96" w:rsidRPr="00930A31" w:rsidRDefault="008B1B96" w:rsidP="008B1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B1B96" w:rsidRPr="00930A31" w:rsidRDefault="008B1B96" w:rsidP="008B1B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B1B96" w:rsidRPr="00930A31" w:rsidRDefault="008B1B96" w:rsidP="008B1B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DF1942" w:rsidR="008B1B96" w:rsidRPr="00930A31" w:rsidRDefault="008B1B96" w:rsidP="008B1B96">
            <w:pPr>
              <w:pStyle w:val="Default"/>
              <w:spacing w:before="40" w:after="40"/>
              <w:rPr>
                <w:rFonts w:ascii="Arial" w:hAnsi="Arial" w:cs="Arial"/>
                <w:color w:val="auto"/>
                <w:sz w:val="18"/>
                <w:szCs w:val="18"/>
              </w:rPr>
            </w:pPr>
            <w:r w:rsidRPr="00DE5A28">
              <w:rPr>
                <w:rFonts w:ascii="Arial" w:hAnsi="Arial" w:cs="Arial"/>
                <w:color w:val="auto"/>
                <w:sz w:val="18"/>
                <w:szCs w:val="18"/>
              </w:rPr>
              <w:t>Page 31-33</w:t>
            </w:r>
          </w:p>
        </w:tc>
      </w:tr>
      <w:tr w:rsidR="008B1B9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B1B96" w:rsidRPr="00930A31" w:rsidRDefault="008B1B96" w:rsidP="008B1B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B1B96" w:rsidRPr="00930A31" w:rsidRDefault="008B1B96" w:rsidP="008B1B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B1B96" w:rsidRPr="00930A31" w:rsidRDefault="008B1B96" w:rsidP="008B1B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D8BF55" w:rsidR="008B1B96" w:rsidRPr="00930A31" w:rsidRDefault="008B1B96" w:rsidP="008B1B96">
            <w:pPr>
              <w:pStyle w:val="Default"/>
              <w:spacing w:before="40" w:after="40"/>
              <w:rPr>
                <w:rFonts w:ascii="Arial" w:hAnsi="Arial" w:cs="Arial"/>
                <w:color w:val="auto"/>
                <w:sz w:val="18"/>
                <w:szCs w:val="18"/>
              </w:rPr>
            </w:pPr>
            <w:r w:rsidRPr="00DE5A28">
              <w:rPr>
                <w:rFonts w:ascii="Arial" w:hAnsi="Arial" w:cs="Arial"/>
                <w:color w:val="auto"/>
                <w:sz w:val="18"/>
                <w:szCs w:val="18"/>
              </w:rPr>
              <w:t>Page 31-33</w:t>
            </w:r>
          </w:p>
        </w:tc>
      </w:tr>
      <w:tr w:rsidR="005A0EC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A0EC7" w:rsidRPr="00930A31" w:rsidRDefault="005A0EC7" w:rsidP="005A0EC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A0EC7" w:rsidRPr="00930A31" w:rsidRDefault="005A0EC7" w:rsidP="005A0EC7">
            <w:pPr>
              <w:pStyle w:val="Default"/>
              <w:jc w:val="center"/>
              <w:rPr>
                <w:rFonts w:ascii="Arial" w:hAnsi="Arial" w:cs="Arial"/>
                <w:color w:val="auto"/>
                <w:sz w:val="18"/>
                <w:szCs w:val="18"/>
              </w:rPr>
            </w:pPr>
          </w:p>
        </w:tc>
      </w:tr>
      <w:tr w:rsidR="005A0EC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99C904"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5A0EC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A0EC7" w:rsidRPr="00930A31" w:rsidRDefault="005A0EC7" w:rsidP="005A0E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DBFAFD"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5A0EC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A0EC7" w:rsidRPr="00930A31" w:rsidRDefault="005A0EC7" w:rsidP="005A0E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E1665E"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EC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B47DE9"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N/A</w:t>
            </w:r>
          </w:p>
        </w:tc>
      </w:tr>
      <w:tr w:rsidR="005A0EC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5191FD"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5A0EC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A0EC7" w:rsidRPr="00930A31" w:rsidRDefault="005A0EC7" w:rsidP="005A0EC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A0EC7" w:rsidRPr="00930A31" w:rsidRDefault="005A0EC7" w:rsidP="005A0EC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7D563A" w:rsidR="005A0EC7" w:rsidRPr="00930A31" w:rsidRDefault="008B1B96" w:rsidP="005A0EC7">
            <w:pPr>
              <w:pStyle w:val="Default"/>
              <w:spacing w:before="40" w:after="40"/>
              <w:rPr>
                <w:rFonts w:ascii="Arial" w:hAnsi="Arial" w:cs="Arial"/>
                <w:color w:val="auto"/>
                <w:sz w:val="18"/>
                <w:szCs w:val="18"/>
              </w:rPr>
            </w:pPr>
            <w:r>
              <w:rPr>
                <w:rFonts w:ascii="Arial" w:hAnsi="Arial" w:cs="Arial"/>
                <w:color w:val="auto"/>
                <w:sz w:val="18"/>
                <w:szCs w:val="18"/>
              </w:rPr>
              <w:t>Page 3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ED3F3" w14:textId="77777777" w:rsidR="00006D52" w:rsidRDefault="00006D52">
      <w:r>
        <w:separator/>
      </w:r>
    </w:p>
  </w:endnote>
  <w:endnote w:type="continuationSeparator" w:id="0">
    <w:p w14:paraId="3B6223AC" w14:textId="77777777" w:rsidR="00006D52" w:rsidRDefault="00006D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90CAD" w14:textId="77777777" w:rsidR="00006D52" w:rsidRDefault="00006D52">
      <w:r>
        <w:separator/>
      </w:r>
    </w:p>
  </w:footnote>
  <w:footnote w:type="continuationSeparator" w:id="0">
    <w:p w14:paraId="51EC990F" w14:textId="77777777" w:rsidR="00006D52" w:rsidRDefault="00006D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006D52"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D52"/>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F084C"/>
    <w:rsid w:val="00400A0B"/>
    <w:rsid w:val="004033C1"/>
    <w:rsid w:val="00443C1D"/>
    <w:rsid w:val="00461576"/>
    <w:rsid w:val="004C1685"/>
    <w:rsid w:val="005078EE"/>
    <w:rsid w:val="00550BF1"/>
    <w:rsid w:val="0059028D"/>
    <w:rsid w:val="005979B8"/>
    <w:rsid w:val="005A0EC7"/>
    <w:rsid w:val="005A190C"/>
    <w:rsid w:val="00640172"/>
    <w:rsid w:val="00664EC3"/>
    <w:rsid w:val="006E5FE2"/>
    <w:rsid w:val="006F3BA6"/>
    <w:rsid w:val="00706209"/>
    <w:rsid w:val="00726794"/>
    <w:rsid w:val="0075137B"/>
    <w:rsid w:val="0077253C"/>
    <w:rsid w:val="008412D5"/>
    <w:rsid w:val="008A3EAE"/>
    <w:rsid w:val="008B1B96"/>
    <w:rsid w:val="008E2C91"/>
    <w:rsid w:val="00926CA8"/>
    <w:rsid w:val="00930A31"/>
    <w:rsid w:val="00947707"/>
    <w:rsid w:val="009827E5"/>
    <w:rsid w:val="00A215D2"/>
    <w:rsid w:val="00A27085"/>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1101</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d</cp:lastModifiedBy>
  <cp:revision>33</cp:revision>
  <cp:lastPrinted>2020-11-24T03:02:00Z</cp:lastPrinted>
  <dcterms:created xsi:type="dcterms:W3CDTF">2020-11-24T03:02:00Z</dcterms:created>
  <dcterms:modified xsi:type="dcterms:W3CDTF">2025-12-02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1f9290-f2c7-4812-a2c8-a147298e2fdf</vt:lpwstr>
  </property>
</Properties>
</file>